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0701A" w14:textId="4375BF0A" w:rsidR="00E00F93" w:rsidRPr="00374690" w:rsidRDefault="00E00F93" w:rsidP="00E00F9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74690">
        <w:rPr>
          <w:rFonts w:ascii="Times New Roman" w:hAnsi="Times New Roman" w:cs="Times New Roman"/>
          <w:sz w:val="24"/>
          <w:szCs w:val="24"/>
          <w:lang w:val="en-GB"/>
        </w:rPr>
        <w:t>Table. Proportion of poorly cellular CBs prepared by individual method in different laborator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1379"/>
        <w:gridCol w:w="1559"/>
        <w:gridCol w:w="1276"/>
        <w:gridCol w:w="1189"/>
      </w:tblGrid>
      <w:tr w:rsidR="00E00F93" w:rsidRPr="007D7510" w14:paraId="66E9D3D7" w14:textId="77777777" w:rsidTr="003C7F73">
        <w:tc>
          <w:tcPr>
            <w:tcW w:w="2160" w:type="dxa"/>
            <w:vMerge w:val="restart"/>
          </w:tcPr>
          <w:p w14:paraId="61E94F83" w14:textId="77777777" w:rsidR="00E00F93" w:rsidRPr="00C04AF7" w:rsidRDefault="00E00F93" w:rsidP="003C7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9C4C06" w14:textId="77777777" w:rsidR="00E00F93" w:rsidRPr="00C04AF7" w:rsidRDefault="00E00F93" w:rsidP="003C7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1D708C" w14:textId="77777777" w:rsidR="00E00F93" w:rsidRPr="007D7510" w:rsidRDefault="00E00F93" w:rsidP="003C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Preparation Method</w:t>
            </w:r>
          </w:p>
        </w:tc>
        <w:tc>
          <w:tcPr>
            <w:tcW w:w="5403" w:type="dxa"/>
            <w:gridSpan w:val="4"/>
          </w:tcPr>
          <w:p w14:paraId="4D739A0D" w14:textId="77777777" w:rsidR="00E00F93" w:rsidRPr="007D7510" w:rsidRDefault="00E00F93" w:rsidP="003C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l-SI"/>
              </w:rPr>
              <w:t>Poorly cellular CBs (acellular + low cellular) %</w:t>
            </w:r>
          </w:p>
        </w:tc>
      </w:tr>
      <w:tr w:rsidR="00E00F93" w:rsidRPr="007D7510" w14:paraId="6F53B00B" w14:textId="77777777" w:rsidTr="003C7F73">
        <w:tc>
          <w:tcPr>
            <w:tcW w:w="2160" w:type="dxa"/>
            <w:vMerge/>
          </w:tcPr>
          <w:p w14:paraId="3370C742" w14:textId="77777777" w:rsidR="00E00F93" w:rsidRPr="007D7510" w:rsidRDefault="00E00F93" w:rsidP="003C7F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</w:tcPr>
          <w:p w14:paraId="0898F4E3" w14:textId="77777777" w:rsidR="00E00F93" w:rsidRPr="007D7510" w:rsidRDefault="00E00F93" w:rsidP="003C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Q1 (</w:t>
            </w:r>
            <w:r w:rsidRPr="007D7510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25th percentile)</w:t>
            </w:r>
          </w:p>
        </w:tc>
        <w:tc>
          <w:tcPr>
            <w:tcW w:w="1559" w:type="dxa"/>
          </w:tcPr>
          <w:p w14:paraId="6EF76DFF" w14:textId="77777777" w:rsidR="00E00F93" w:rsidRPr="007D7510" w:rsidRDefault="00E00F93" w:rsidP="003C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Median (50th percentile)</w:t>
            </w:r>
          </w:p>
        </w:tc>
        <w:tc>
          <w:tcPr>
            <w:tcW w:w="1276" w:type="dxa"/>
          </w:tcPr>
          <w:p w14:paraId="2543BF0F" w14:textId="77777777" w:rsidR="00E00F93" w:rsidRPr="007D7510" w:rsidRDefault="00E00F93" w:rsidP="003C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Q3 (75th percentile)</w:t>
            </w:r>
          </w:p>
        </w:tc>
        <w:tc>
          <w:tcPr>
            <w:tcW w:w="1189" w:type="dxa"/>
          </w:tcPr>
          <w:p w14:paraId="330559D3" w14:textId="77777777" w:rsidR="00E00F93" w:rsidRPr="007D7510" w:rsidRDefault="00E00F93" w:rsidP="003C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</w:p>
        </w:tc>
      </w:tr>
      <w:tr w:rsidR="00E00F93" w:rsidRPr="007D7510" w14:paraId="6380A46B" w14:textId="77777777" w:rsidTr="003C7F73">
        <w:tc>
          <w:tcPr>
            <w:tcW w:w="2160" w:type="dxa"/>
          </w:tcPr>
          <w:p w14:paraId="78957F44" w14:textId="77777777" w:rsidR="00E00F93" w:rsidRPr="007D7510" w:rsidRDefault="00E00F93" w:rsidP="003C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Cellient</w:t>
            </w:r>
            <w:proofErr w:type="spellEnd"/>
          </w:p>
        </w:tc>
        <w:tc>
          <w:tcPr>
            <w:tcW w:w="1379" w:type="dxa"/>
          </w:tcPr>
          <w:p w14:paraId="1A405BDA" w14:textId="77777777" w:rsidR="00E00F93" w:rsidRPr="007D7510" w:rsidRDefault="00E00F93" w:rsidP="003C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559" w:type="dxa"/>
          </w:tcPr>
          <w:p w14:paraId="32106F52" w14:textId="77777777" w:rsidR="00E00F93" w:rsidRPr="007D7510" w:rsidRDefault="00E00F93" w:rsidP="003C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276" w:type="dxa"/>
          </w:tcPr>
          <w:p w14:paraId="3B8B6E50" w14:textId="77777777" w:rsidR="00E00F93" w:rsidRPr="007D7510" w:rsidRDefault="00E00F93" w:rsidP="003C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189" w:type="dxa"/>
          </w:tcPr>
          <w:p w14:paraId="6F13BE83" w14:textId="77777777" w:rsidR="00E00F93" w:rsidRPr="007D7510" w:rsidRDefault="00E00F93" w:rsidP="003C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00F93" w:rsidRPr="007D7510" w14:paraId="4A5619EF" w14:textId="77777777" w:rsidTr="003C7F73">
        <w:tc>
          <w:tcPr>
            <w:tcW w:w="2160" w:type="dxa"/>
          </w:tcPr>
          <w:p w14:paraId="59308E63" w14:textId="77777777" w:rsidR="00E00F93" w:rsidRPr="007D7510" w:rsidRDefault="00E00F93" w:rsidP="003C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Shandon/</w:t>
            </w:r>
            <w:proofErr w:type="spellStart"/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Epredia</w:t>
            </w:r>
            <w:proofErr w:type="spellEnd"/>
          </w:p>
        </w:tc>
        <w:tc>
          <w:tcPr>
            <w:tcW w:w="1379" w:type="dxa"/>
          </w:tcPr>
          <w:p w14:paraId="36D34CEC" w14:textId="77777777" w:rsidR="00E00F93" w:rsidRPr="007D7510" w:rsidRDefault="00E00F93" w:rsidP="003C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559" w:type="dxa"/>
          </w:tcPr>
          <w:p w14:paraId="633AD538" w14:textId="77777777" w:rsidR="00E00F93" w:rsidRPr="007D7510" w:rsidRDefault="00E00F93" w:rsidP="003C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1276" w:type="dxa"/>
          </w:tcPr>
          <w:p w14:paraId="6312BD3A" w14:textId="77777777" w:rsidR="00E00F93" w:rsidRPr="007D7510" w:rsidRDefault="00E00F93" w:rsidP="003C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189" w:type="dxa"/>
          </w:tcPr>
          <w:p w14:paraId="60F24BE2" w14:textId="77777777" w:rsidR="00E00F93" w:rsidRPr="007D7510" w:rsidRDefault="00E00F93" w:rsidP="003C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00F93" w:rsidRPr="007D7510" w14:paraId="24EB7DFD" w14:textId="77777777" w:rsidTr="003C7F73">
        <w:tc>
          <w:tcPr>
            <w:tcW w:w="2160" w:type="dxa"/>
          </w:tcPr>
          <w:p w14:paraId="642DB0D3" w14:textId="77777777" w:rsidR="00E00F93" w:rsidRPr="007D7510" w:rsidRDefault="00E00F93" w:rsidP="003C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Plasma-Thrombin</w:t>
            </w:r>
          </w:p>
        </w:tc>
        <w:tc>
          <w:tcPr>
            <w:tcW w:w="1379" w:type="dxa"/>
          </w:tcPr>
          <w:p w14:paraId="47E58809" w14:textId="77777777" w:rsidR="00E00F93" w:rsidRPr="007D7510" w:rsidRDefault="00E00F93" w:rsidP="003C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559" w:type="dxa"/>
          </w:tcPr>
          <w:p w14:paraId="4BA0A500" w14:textId="77777777" w:rsidR="00E00F93" w:rsidRPr="007D7510" w:rsidRDefault="00E00F93" w:rsidP="003C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276" w:type="dxa"/>
          </w:tcPr>
          <w:p w14:paraId="6CE6C1C5" w14:textId="77777777" w:rsidR="00E00F93" w:rsidRPr="007D7510" w:rsidRDefault="00E00F93" w:rsidP="003C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1189" w:type="dxa"/>
          </w:tcPr>
          <w:p w14:paraId="6BA49B6C" w14:textId="77777777" w:rsidR="00E00F93" w:rsidRPr="007D7510" w:rsidRDefault="00E00F93" w:rsidP="003C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00F93" w:rsidRPr="007D7510" w14:paraId="73A72329" w14:textId="77777777" w:rsidTr="003C7F73">
        <w:tc>
          <w:tcPr>
            <w:tcW w:w="2160" w:type="dxa"/>
          </w:tcPr>
          <w:p w14:paraId="794D2135" w14:textId="77777777" w:rsidR="00E00F93" w:rsidRPr="007D7510" w:rsidRDefault="00E00F93" w:rsidP="003C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His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el</w:t>
            </w:r>
            <w:proofErr w:type="spellEnd"/>
          </w:p>
        </w:tc>
        <w:tc>
          <w:tcPr>
            <w:tcW w:w="1379" w:type="dxa"/>
          </w:tcPr>
          <w:p w14:paraId="1EFFE757" w14:textId="77777777" w:rsidR="00E00F93" w:rsidRPr="007D7510" w:rsidRDefault="00E00F93" w:rsidP="003C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559" w:type="dxa"/>
          </w:tcPr>
          <w:p w14:paraId="5A5ABC76" w14:textId="77777777" w:rsidR="00E00F93" w:rsidRPr="007D7510" w:rsidRDefault="00E00F93" w:rsidP="003C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1276" w:type="dxa"/>
          </w:tcPr>
          <w:p w14:paraId="65FCDC1F" w14:textId="77777777" w:rsidR="00E00F93" w:rsidRPr="007D7510" w:rsidRDefault="00E00F93" w:rsidP="003C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1189" w:type="dxa"/>
          </w:tcPr>
          <w:p w14:paraId="309588A0" w14:textId="77777777" w:rsidR="00E00F93" w:rsidRPr="007D7510" w:rsidRDefault="00E00F93" w:rsidP="003C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00F93" w:rsidRPr="007D7510" w14:paraId="3952078E" w14:textId="77777777" w:rsidTr="003C7F73">
        <w:tc>
          <w:tcPr>
            <w:tcW w:w="2160" w:type="dxa"/>
          </w:tcPr>
          <w:p w14:paraId="6DFCCF35" w14:textId="77777777" w:rsidR="00E00F93" w:rsidRPr="007D7510" w:rsidRDefault="00E00F93" w:rsidP="003C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In-House Method</w:t>
            </w:r>
          </w:p>
        </w:tc>
        <w:tc>
          <w:tcPr>
            <w:tcW w:w="1379" w:type="dxa"/>
          </w:tcPr>
          <w:p w14:paraId="16A61313" w14:textId="77777777" w:rsidR="00E00F93" w:rsidRPr="007D7510" w:rsidRDefault="00E00F93" w:rsidP="003C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559" w:type="dxa"/>
          </w:tcPr>
          <w:p w14:paraId="7C368C40" w14:textId="77777777" w:rsidR="00E00F93" w:rsidRPr="007D7510" w:rsidRDefault="00E00F93" w:rsidP="003C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1276" w:type="dxa"/>
          </w:tcPr>
          <w:p w14:paraId="53AF76F9" w14:textId="77777777" w:rsidR="00E00F93" w:rsidRPr="007D7510" w:rsidRDefault="00E00F93" w:rsidP="003C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1189" w:type="dxa"/>
          </w:tcPr>
          <w:p w14:paraId="0D7414E3" w14:textId="77777777" w:rsidR="00E00F93" w:rsidRPr="007D7510" w:rsidRDefault="00E00F93" w:rsidP="003C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00F93" w:rsidRPr="00C04AF7" w14:paraId="57538A89" w14:textId="77777777" w:rsidTr="003C7F73">
        <w:tc>
          <w:tcPr>
            <w:tcW w:w="2160" w:type="dxa"/>
          </w:tcPr>
          <w:p w14:paraId="1AF8AA2E" w14:textId="77777777" w:rsidR="00E00F93" w:rsidRPr="007D7510" w:rsidRDefault="00E00F93" w:rsidP="003C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</w:p>
        </w:tc>
        <w:tc>
          <w:tcPr>
            <w:tcW w:w="1379" w:type="dxa"/>
          </w:tcPr>
          <w:p w14:paraId="50A56726" w14:textId="77777777" w:rsidR="00E00F93" w:rsidRPr="007D7510" w:rsidRDefault="00E00F93" w:rsidP="003C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1559" w:type="dxa"/>
          </w:tcPr>
          <w:p w14:paraId="7472FEBC" w14:textId="77777777" w:rsidR="00E00F93" w:rsidRPr="007D7510" w:rsidRDefault="00E00F93" w:rsidP="003C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1276" w:type="dxa"/>
          </w:tcPr>
          <w:p w14:paraId="7AA35BA5" w14:textId="77777777" w:rsidR="00E00F93" w:rsidRPr="007D7510" w:rsidRDefault="00E00F93" w:rsidP="003C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</w:p>
        </w:tc>
        <w:tc>
          <w:tcPr>
            <w:tcW w:w="1189" w:type="dxa"/>
          </w:tcPr>
          <w:p w14:paraId="67FFB1C4" w14:textId="77777777" w:rsidR="00E00F93" w:rsidRPr="00C04AF7" w:rsidRDefault="00E00F93" w:rsidP="003C7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51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14:paraId="3AF69DE9" w14:textId="77777777" w:rsidR="00E00F93" w:rsidRDefault="00E00F93"/>
    <w:sectPr w:rsidR="00E00F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0F93"/>
    <w:rsid w:val="00086058"/>
    <w:rsid w:val="003E58E6"/>
    <w:rsid w:val="0051226A"/>
    <w:rsid w:val="005A6F23"/>
    <w:rsid w:val="00E00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0CF93"/>
  <w15:chartTrackingRefBased/>
  <w15:docId w15:val="{A615F9E4-06BD-4740-820B-43C3762FA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0F93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štitut za patologijo</Company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a SREBOTNIK KIRBIŠ</dc:creator>
  <cp:keywords/>
  <dc:description/>
  <cp:lastModifiedBy>Sampath, Vishali -</cp:lastModifiedBy>
  <cp:revision>3</cp:revision>
  <dcterms:created xsi:type="dcterms:W3CDTF">2025-10-10T16:28:00Z</dcterms:created>
  <dcterms:modified xsi:type="dcterms:W3CDTF">2026-02-15T15:10:00Z</dcterms:modified>
</cp:coreProperties>
</file>